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equencing statistics for rice seedling shoots</w:t>
      </w:r>
    </w:p>
    <w:tbl>
      <w:tblPr>
        <w:tblStyle w:val="5"/>
        <w:tblW w:w="4997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493"/>
        <w:gridCol w:w="1495"/>
        <w:gridCol w:w="1495"/>
        <w:gridCol w:w="1495"/>
        <w:gridCol w:w="149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eatment time</w:t>
            </w:r>
          </w:p>
        </w:tc>
        <w:tc>
          <w:tcPr>
            <w:tcW w:w="832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833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833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n bases</w:t>
            </w:r>
          </w:p>
        </w:tc>
        <w:tc>
          <w:tcPr>
            <w:tcW w:w="833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 content</w:t>
            </w:r>
          </w:p>
        </w:tc>
        <w:tc>
          <w:tcPr>
            <w:tcW w:w="833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Q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,526,561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,625,099,206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.51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2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,015,206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,381,747,932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.73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5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,683,043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,093,441,102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.85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0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,366,815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,591,074,958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.83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4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,692,370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,196,932,466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.66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1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,496,430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,329,738,488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.54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0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y 5</w:t>
            </w: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,242,781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,543,121,222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.29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1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,089,474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,902,309,340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47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3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,490,937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,718,324,032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48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4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,837,888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,533,424,348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.29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3.8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,318,468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,469,271,514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.62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3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,956,265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,152,569,430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.44%</w:t>
            </w:r>
          </w:p>
        </w:tc>
        <w:tc>
          <w:tcPr>
            <w:tcW w:w="833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36%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hint="eastAsia" w:ascii="Times New Roman" w:hAnsi="Times New Roman" w:cs="Times New Roman"/>
          <w:sz w:val="18"/>
          <w:szCs w:val="18"/>
        </w:rPr>
        <w:t>N-</w:t>
      </w:r>
      <w:r>
        <w:rPr>
          <w:rFonts w:ascii="Times New Roman" w:hAnsi="Times New Roman" w:cs="Times New Roman"/>
          <w:sz w:val="18"/>
          <w:szCs w:val="18"/>
        </w:rPr>
        <w:t xml:space="preserve"> indicates the rice shoots without Na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C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stress, N</w:t>
      </w:r>
      <w:r>
        <w:rPr>
          <w:rFonts w:hint="eastAsia" w:ascii="Times New Roman" w:hAnsi="Times New Roman" w:cs="Times New Roman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 xml:space="preserve"> indicates the rice shoots with Na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C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stress.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</w:p>
    <w:p>
      <w:pPr>
        <w:rPr>
          <w:rFonts w:ascii="Times New Roman" w:hAnsi="Times New Roman" w:cs="Times New Roman"/>
          <w:sz w:val="18"/>
          <w:szCs w:val="18"/>
        </w:rPr>
      </w:pPr>
      <w:bookmarkStart w:id="0" w:name="OLE_LINK3"/>
      <w:r>
        <w:rPr>
          <w:rFonts w:ascii="Times New Roman" w:hAnsi="Times New Roman" w:cs="Times New Roman"/>
          <w:sz w:val="18"/>
          <w:szCs w:val="18"/>
        </w:rPr>
        <w:t>Statistical analysis of clean data mapped to reference genom</w:t>
      </w:r>
      <w:bookmarkEnd w:id="0"/>
      <w:r>
        <w:rPr>
          <w:rFonts w:ascii="Times New Roman" w:hAnsi="Times New Roman" w:cs="Times New Roman"/>
          <w:sz w:val="18"/>
          <w:szCs w:val="18"/>
        </w:rPr>
        <w:t>e</w:t>
      </w:r>
    </w:p>
    <w:tbl>
      <w:tblPr>
        <w:tblStyle w:val="5"/>
        <w:tblW w:w="499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80"/>
        <w:gridCol w:w="1282"/>
        <w:gridCol w:w="1282"/>
        <w:gridCol w:w="1282"/>
        <w:gridCol w:w="1282"/>
        <w:gridCol w:w="128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eatment time</w:t>
            </w:r>
          </w:p>
        </w:tc>
        <w:tc>
          <w:tcPr>
            <w:tcW w:w="1280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1282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1282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apped reads</w:t>
            </w:r>
          </w:p>
        </w:tc>
        <w:tc>
          <w:tcPr>
            <w:tcW w:w="1282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ped ratio</w:t>
            </w:r>
          </w:p>
        </w:tc>
        <w:tc>
          <w:tcPr>
            <w:tcW w:w="1282" w:type="dxa"/>
            <w:tcBorders>
              <w:bottom w:val="single" w:color="auto" w:sz="8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ads Map to '+'</w:t>
            </w:r>
          </w:p>
        </w:tc>
        <w:tc>
          <w:tcPr>
            <w:tcW w:w="1282" w:type="dxa"/>
            <w:tcBorders>
              <w:bottom w:val="single" w:color="auto" w:sz="8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ads Map to '-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51,053,122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48,894,081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77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,313,664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,390,8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56,030,412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53,713,667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87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,690,257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,785,4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47,366,086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45,441,034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94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,587,435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,659,1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,733,630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,597,900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79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,180,310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,250,2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,384,740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,676,412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87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,741,339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,803,3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,992,860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,845,711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62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,291,737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,375,3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y 5</w:t>
            </w: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50,485,562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48,306,938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68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,014,932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,095,7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46,178,948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44,164,059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64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,964,237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,030,3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44,981,874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43,053,431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71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,407,673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,477,4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,675,776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,597,173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24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,671,106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,754,1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6,636,936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,126,722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57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,879,505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,996,9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7,912,530</w:t>
            </w:r>
          </w:p>
        </w:tc>
        <w:tc>
          <w:tcPr>
            <w:tcW w:w="128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,839,933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>95.67%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,801,551</w:t>
            </w:r>
          </w:p>
        </w:tc>
        <w:tc>
          <w:tcPr>
            <w:tcW w:w="1282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,869,609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hint="eastAsia" w:ascii="Times New Roman" w:hAnsi="Times New Roman" w:cs="Times New Roman"/>
          <w:sz w:val="18"/>
          <w:szCs w:val="18"/>
        </w:rPr>
        <w:t>N-</w:t>
      </w:r>
      <w:r>
        <w:rPr>
          <w:rFonts w:ascii="Times New Roman" w:hAnsi="Times New Roman" w:cs="Times New Roman"/>
          <w:sz w:val="18"/>
          <w:szCs w:val="18"/>
        </w:rPr>
        <w:t xml:space="preserve"> indicates the rice shoots without Na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C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stress, N</w:t>
      </w:r>
      <w:r>
        <w:rPr>
          <w:rFonts w:hint="eastAsia" w:ascii="Times New Roman" w:hAnsi="Times New Roman" w:cs="Times New Roman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 xml:space="preserve"> indicates the rice shoots with Na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C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stress.</w:t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drawing>
          <wp:inline distT="0" distB="0" distL="114300" distR="114300">
            <wp:extent cx="2617470" cy="2080260"/>
            <wp:effectExtent l="0" t="0" r="5715" b="3175"/>
            <wp:docPr id="8" name="图片 8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1747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Fig. S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1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Validation of the expression level of genes from RNA sequencing (RNA-seq) using qRT-PCR. Comparison of fold change (FC) was done by scatter plots using log</w:t>
      </w:r>
      <w:r>
        <w:rPr>
          <w:rFonts w:hint="eastAsia" w:ascii="Times New Roman" w:hAnsi="Times New Roman" w:eastAsia="宋体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kern w:val="0"/>
          <w:sz w:val="24"/>
        </w:rPr>
        <w:t>(FC) values obtained from RNA-seq and qRT-PCR. Blue dots indicate the DEGs in the Na</w:t>
      </w:r>
      <w:r>
        <w:rPr>
          <w:rFonts w:hint="eastAsia" w:ascii="Times New Roman" w:hAnsi="Times New Roman" w:eastAsia="宋体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kern w:val="0"/>
          <w:sz w:val="24"/>
        </w:rPr>
        <w:t>CO</w:t>
      </w:r>
      <w:r>
        <w:rPr>
          <w:rFonts w:hint="eastAsia" w:ascii="Times New Roman" w:hAnsi="Times New Roman" w:eastAsia="宋体" w:cs="Times New Roman"/>
          <w:kern w:val="0"/>
          <w:sz w:val="24"/>
          <w:vertAlign w:val="subscript"/>
        </w:rPr>
        <w:t>3</w:t>
      </w:r>
      <w:r>
        <w:rPr>
          <w:rFonts w:hint="eastAsia" w:ascii="Times New Roman" w:hAnsi="Times New Roman" w:eastAsia="宋体" w:cs="Times New Roman"/>
          <w:kern w:val="0"/>
          <w:sz w:val="24"/>
        </w:rPr>
        <w:t>-treated (N+) versus -untreated (N-) rice seedling shoots at day 1. Pink dots indicate the DEGs in the N+ versus N- rice seedling shoots at day 5.</w:t>
      </w:r>
    </w:p>
    <w:p>
      <w:pPr>
        <w:rPr>
          <w:rFonts w:ascii="Times New Roman" w:hAnsi="Times New Roman" w:eastAsia="宋体" w:cs="Times New Roman"/>
          <w:kern w:val="0"/>
          <w:sz w:val="24"/>
          <w:highlight w:val="yellow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3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Comparison of RNA-seq data and PCR data</w:t>
      </w:r>
    </w:p>
    <w:tbl>
      <w:tblPr>
        <w:tblStyle w:val="5"/>
        <w:tblW w:w="498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796"/>
        <w:gridCol w:w="2147"/>
        <w:gridCol w:w="2165"/>
        <w:gridCol w:w="108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eatment time</w:t>
            </w:r>
          </w:p>
        </w:tc>
        <w:tc>
          <w:tcPr>
            <w:tcW w:w="1003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199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og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FC) of RNA-seq</w:t>
            </w:r>
            <w:bookmarkEnd w:id="1"/>
          </w:p>
        </w:tc>
        <w:tc>
          <w:tcPr>
            <w:tcW w:w="1209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g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FC) of qRT-PCR</w:t>
            </w:r>
          </w:p>
        </w:tc>
        <w:tc>
          <w:tcPr>
            <w:tcW w:w="605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01g085835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05" w:type="pct"/>
            <w:vMerge w:val="restar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04g051340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605" w:type="pct"/>
            <w:vMerge w:val="continue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02g066910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05" w:type="pct"/>
            <w:vMerge w:val="continue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01g072050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.71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605" w:type="pct"/>
            <w:vMerge w:val="continue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04g068370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.54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.79</w:t>
            </w:r>
          </w:p>
        </w:tc>
        <w:tc>
          <w:tcPr>
            <w:tcW w:w="605" w:type="pct"/>
            <w:vMerge w:val="continue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y 5</w:t>
            </w: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10g041650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605" w:type="pct"/>
            <w:vMerge w:val="restar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11g070090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605" w:type="pct"/>
            <w:vMerge w:val="continue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03g085670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605" w:type="pct"/>
            <w:vMerge w:val="continue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03g018080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.77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605" w:type="pct"/>
            <w:vMerge w:val="continue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2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04g0412300</w:t>
            </w:r>
          </w:p>
        </w:tc>
        <w:tc>
          <w:tcPr>
            <w:tcW w:w="119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2.31</w:t>
            </w:r>
          </w:p>
        </w:tc>
        <w:tc>
          <w:tcPr>
            <w:tcW w:w="1209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.18</w:t>
            </w:r>
          </w:p>
        </w:tc>
        <w:tc>
          <w:tcPr>
            <w:tcW w:w="605" w:type="pct"/>
            <w:vMerge w:val="continue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kern w:val="0"/>
          <w:sz w:val="24"/>
          <w:highlight w:val="yellow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highlight w:val="yellow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7780</wp:posOffset>
            </wp:positionV>
            <wp:extent cx="5558155" cy="3519805"/>
            <wp:effectExtent l="0" t="0" r="1270" b="10160"/>
            <wp:wrapSquare wrapText="bothSides"/>
            <wp:docPr id="10" name="图片 10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58155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Fig.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A</w:t>
      </w:r>
      <w:r>
        <w:rPr>
          <w:rFonts w:hint="eastAsia" w:ascii="Times New Roman" w:hAnsi="Times New Roman" w:cs="Times New Roman"/>
          <w:sz w:val="24"/>
          <w:szCs w:val="32"/>
        </w:rPr>
        <w:t xml:space="preserve"> Venn diagram of DEGs overlapping across the 1 d and 5 d of Na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>CO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3</w:t>
      </w:r>
      <w:r>
        <w:rPr>
          <w:rFonts w:hint="eastAsia" w:ascii="Times New Roman" w:hAnsi="Times New Roman" w:cs="Times New Roman"/>
          <w:sz w:val="24"/>
          <w:szCs w:val="32"/>
        </w:rPr>
        <w:t xml:space="preserve">-treated (N+) versus -untreated (N-) rice seedling shoots.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B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Genes with opposite expression trends in Na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CO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-treated (N+) versus -untreated (N-) rice seedling shoots in 1 d and 5 d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6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Common up-regulated genes in day 1 and day 5</w:t>
      </w:r>
    </w:p>
    <w:tbl>
      <w:tblPr>
        <w:tblStyle w:val="5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990"/>
        <w:gridCol w:w="29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66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FC) at day 1</w:t>
            </w:r>
          </w:p>
        </w:tc>
        <w:tc>
          <w:tcPr>
            <w:tcW w:w="1666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FC) at day 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19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24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24401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246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38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55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60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76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92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218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224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228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348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369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511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511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606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615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644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664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02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11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33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406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67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94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854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859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872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16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26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76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102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139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574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16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30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53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55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74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8362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83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8133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106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146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218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235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275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287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298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350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6432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679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689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693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693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694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700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712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790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797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826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835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136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209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223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266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446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469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476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511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513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573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35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50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75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76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87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115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195101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195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244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247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355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475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541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542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568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580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595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129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160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181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246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250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347966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474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493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586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599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649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668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697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698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147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187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188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195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519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529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539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550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592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633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656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683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684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693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112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126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191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335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25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34632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58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544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109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298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344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365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426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467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472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472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49174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109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118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360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389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445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491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17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21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25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52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58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651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69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69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76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125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149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199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444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494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592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592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594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634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700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704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123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123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133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137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183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210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268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283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428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508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555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555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564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609800</w:t>
            </w:r>
          </w:p>
        </w:tc>
        <w:tc>
          <w:tcPr>
            <w:tcW w:w="166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</w:p>
        </w:tc>
        <w:tc>
          <w:tcPr>
            <w:tcW w:w="166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7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Common down-regulated genes in day 1 and day 5</w:t>
      </w:r>
    </w:p>
    <w:tbl>
      <w:tblPr>
        <w:tblStyle w:val="5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990"/>
        <w:gridCol w:w="29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66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FC) at day 1</w:t>
            </w:r>
          </w:p>
        </w:tc>
        <w:tc>
          <w:tcPr>
            <w:tcW w:w="1666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FC) at day 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1020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1324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1657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1879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312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373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3969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4426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443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5211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5278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5713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6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6098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647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721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8379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9276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yza_sativa_newGene_978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34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72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186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276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2780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281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357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384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557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582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585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02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14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19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25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39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757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817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819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826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874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02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05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05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34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34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40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1g0949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109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130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134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182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251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438601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522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540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621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627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665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673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677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03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16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59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65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2g0770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133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161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1875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190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226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300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310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319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437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575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609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664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710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723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764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773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805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3g0826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116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349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418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492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518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526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556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571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578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586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04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10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408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50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67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6947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4g0683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1709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176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199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243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324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424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453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468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476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495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548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5g0555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102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239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48762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649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661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662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666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6g0704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133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474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523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523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52396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573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680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685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7g0686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173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185701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249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423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48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57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60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65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687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68801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482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8g0544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1358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241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328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400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445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513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522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09g05627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124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1241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3201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499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10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0g0519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1184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118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1432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6559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1g06560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1393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16445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1815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1866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538600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12g0538700</w:t>
            </w:r>
          </w:p>
        </w:tc>
        <w:tc>
          <w:tcPr>
            <w:tcW w:w="166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7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8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8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7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</w:tc>
        <w:tc>
          <w:tcPr>
            <w:tcW w:w="166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9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4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4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9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2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7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4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3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1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0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7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5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8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8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Common significantly enriched GO terms in day 1 and day 5</w:t>
      </w:r>
    </w:p>
    <w:tbl>
      <w:tblPr>
        <w:tblStyle w:val="5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156"/>
        <w:gridCol w:w="4984"/>
        <w:gridCol w:w="850"/>
        <w:gridCol w:w="92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ID</w:t>
            </w:r>
          </w:p>
        </w:tc>
        <w:tc>
          <w:tcPr>
            <w:tcW w:w="2778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Description</w:t>
            </w:r>
          </w:p>
        </w:tc>
        <w:tc>
          <w:tcPr>
            <w:tcW w:w="474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value at day 1</w:t>
            </w:r>
          </w:p>
        </w:tc>
        <w:tc>
          <w:tcPr>
            <w:tcW w:w="515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value at day 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Biological Progress</w:t>
            </w: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GO:0055114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xidation-reduction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42128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itrate assimilation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18298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rotein-chromophore linkage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6809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itric oxide biosynthet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1903507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egative regulation of nucleic acid-templated transcription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9228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hiamine biosynthet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2000022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gulation of jasmonic acid mediated signaling pathwa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31347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gulation of defense response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42218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-aminocyclopropane-1-carboxylate biosynthet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9911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ositive regulation of flower development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9611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sponse to wounding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10951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egative regulation of endopeptidase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5992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rehalose biosynthet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48657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her wall tapetum cell differentiation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2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0272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olysaccharide catabol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2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16132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assinosteroid biosynthet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2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16125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terol metabol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6355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gulation of transcription, DNA-templated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10268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assinosteroid homeostasi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5975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arbohydrate metabol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4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6559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L-phenylalanine catabol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4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34219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arbohydrate transmembrane transport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5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6032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hitin catabolic process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5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Cellular Component</w:t>
            </w: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9573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hloroplast ribulose bisphosphate carboxylase complex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48046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poplast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olecular Function</w:t>
            </w: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50464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itrate reductase (NADPH)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9703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itrate reductase (NADH)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43546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lybdopterin cofactor binding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3714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ranscription corepressor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50162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xalate oxidase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30151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lybdenum ion binding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48307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erredoxin-nitrite reductase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4497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nooxygenase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20037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eme binding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16847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-aminocyclopropane-1-carboxylate synthase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5506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ron ion binding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9055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lectron transfer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4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4568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hitinase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4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O:0008083</w:t>
            </w:r>
          </w:p>
        </w:tc>
        <w:tc>
          <w:tcPr>
            <w:tcW w:w="277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rowth factor activit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5</w:t>
            </w:r>
          </w:p>
        </w:tc>
        <w:tc>
          <w:tcPr>
            <w:tcW w:w="51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9</w:t>
      </w:r>
    </w:p>
    <w:p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Common significantly enriched KEGG pathways in day 1 and day 5</w:t>
      </w:r>
    </w:p>
    <w:tbl>
      <w:tblPr>
        <w:tblStyle w:val="5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4231"/>
        <w:gridCol w:w="1701"/>
        <w:gridCol w:w="191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ID</w:t>
            </w:r>
          </w:p>
        </w:tc>
        <w:tc>
          <w:tcPr>
            <w:tcW w:w="2358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Description</w:t>
            </w:r>
          </w:p>
        </w:tc>
        <w:tc>
          <w:tcPr>
            <w:tcW w:w="948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value at day 1</w:t>
            </w:r>
          </w:p>
        </w:tc>
        <w:tc>
          <w:tcPr>
            <w:tcW w:w="1068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value at day 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ko00910</w:t>
            </w:r>
          </w:p>
        </w:tc>
        <w:tc>
          <w:tcPr>
            <w:tcW w:w="235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itrogen metabolism</w:t>
            </w:r>
          </w:p>
        </w:tc>
        <w:tc>
          <w:tcPr>
            <w:tcW w:w="94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106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ko00710</w:t>
            </w:r>
          </w:p>
        </w:tc>
        <w:tc>
          <w:tcPr>
            <w:tcW w:w="235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arbon fixation in photosynthetic organisms</w:t>
            </w:r>
          </w:p>
        </w:tc>
        <w:tc>
          <w:tcPr>
            <w:tcW w:w="94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106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ko00250</w:t>
            </w:r>
          </w:p>
        </w:tc>
        <w:tc>
          <w:tcPr>
            <w:tcW w:w="235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lanine, aspartate and glutamate metabolism</w:t>
            </w:r>
          </w:p>
        </w:tc>
        <w:tc>
          <w:tcPr>
            <w:tcW w:w="94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  <w:tc>
          <w:tcPr>
            <w:tcW w:w="106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ko01200</w:t>
            </w:r>
          </w:p>
        </w:tc>
        <w:tc>
          <w:tcPr>
            <w:tcW w:w="235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arbon metabolism</w:t>
            </w:r>
          </w:p>
        </w:tc>
        <w:tc>
          <w:tcPr>
            <w:tcW w:w="94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  <w:tc>
          <w:tcPr>
            <w:tcW w:w="106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ko00770</w:t>
            </w:r>
          </w:p>
        </w:tc>
        <w:tc>
          <w:tcPr>
            <w:tcW w:w="235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antothenate and CoA biosynthesis</w:t>
            </w:r>
          </w:p>
        </w:tc>
        <w:tc>
          <w:tcPr>
            <w:tcW w:w="94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2</w:t>
            </w:r>
          </w:p>
        </w:tc>
        <w:tc>
          <w:tcPr>
            <w:tcW w:w="106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ko00905</w:t>
            </w:r>
          </w:p>
        </w:tc>
        <w:tc>
          <w:tcPr>
            <w:tcW w:w="235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assinosteroid biosynthesis</w:t>
            </w:r>
          </w:p>
        </w:tc>
        <w:tc>
          <w:tcPr>
            <w:tcW w:w="94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  <w:tc>
          <w:tcPr>
            <w:tcW w:w="106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ko00500</w:t>
            </w:r>
          </w:p>
        </w:tc>
        <w:tc>
          <w:tcPr>
            <w:tcW w:w="235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tarch and sucrose metabolism</w:t>
            </w:r>
          </w:p>
        </w:tc>
        <w:tc>
          <w:tcPr>
            <w:tcW w:w="94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4</w:t>
            </w:r>
          </w:p>
        </w:tc>
        <w:tc>
          <w:tcPr>
            <w:tcW w:w="106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Ko00730</w:t>
            </w:r>
          </w:p>
        </w:tc>
        <w:tc>
          <w:tcPr>
            <w:tcW w:w="2358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hiamine metabolism</w:t>
            </w:r>
          </w:p>
        </w:tc>
        <w:tc>
          <w:tcPr>
            <w:tcW w:w="94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5</w:t>
            </w:r>
          </w:p>
        </w:tc>
        <w:tc>
          <w:tcPr>
            <w:tcW w:w="106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lt;0.01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10</w:t>
      </w:r>
    </w:p>
    <w:p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Primers used for the qRT-PCR</w:t>
      </w:r>
    </w:p>
    <w:tbl>
      <w:tblPr>
        <w:tblStyle w:val="5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607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Gene ID</w:t>
            </w:r>
          </w:p>
        </w:tc>
        <w:tc>
          <w:tcPr>
            <w:tcW w:w="3386" w:type="pct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Primer s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Os01g0858350</w:t>
            </w: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GACGGTGCCCATGCAGATAA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ACCTCTGGGTGATCGGAGAG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Os04g0513400</w:t>
            </w: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GCGCATACTTGGACGACAAC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CGGCCTCTTAAAACAAGCACTG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Os02g0669100</w:t>
            </w: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AAACTGCCCGGTTACCACAA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GCAGTGCAGAAAAAGCACCA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Os01g0720500</w:t>
            </w: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TGTTCGGGTTCTTCGTCCAG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TACGCGGAAAGAGGAGAACG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Os04g0683700</w:t>
            </w: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CTGCCCACCAAGGCGTAATA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: 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-TACGAAAGGACGGGAAACCG-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rRNA</w:t>
            </w: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: 5’-ATGATAACTCGACGGATCGC-3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386" w:type="pct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: 5’-CTTGGATGTGGTAGCCGTTT-3’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32"/>
          <w:highlight w:val="none"/>
        </w:rPr>
      </w:pPr>
      <w:bookmarkStart w:id="2" w:name="_GoBack"/>
      <w:bookmarkEnd w:id="2"/>
    </w:p>
    <w:sectPr>
      <w:pgSz w:w="11906" w:h="16838"/>
      <w:pgMar w:top="1440" w:right="1576" w:bottom="1440" w:left="157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E25EC1"/>
    <w:rsid w:val="00120B9C"/>
    <w:rsid w:val="001640CA"/>
    <w:rsid w:val="00234DC3"/>
    <w:rsid w:val="002C674B"/>
    <w:rsid w:val="0031479D"/>
    <w:rsid w:val="00347EC0"/>
    <w:rsid w:val="00477079"/>
    <w:rsid w:val="0049446B"/>
    <w:rsid w:val="00495895"/>
    <w:rsid w:val="00595A68"/>
    <w:rsid w:val="005A6BCA"/>
    <w:rsid w:val="006B041E"/>
    <w:rsid w:val="009937D7"/>
    <w:rsid w:val="00AC261C"/>
    <w:rsid w:val="00AE15F9"/>
    <w:rsid w:val="00B31ED0"/>
    <w:rsid w:val="00CD4DBE"/>
    <w:rsid w:val="00D30444"/>
    <w:rsid w:val="00DA0025"/>
    <w:rsid w:val="00DB5AAA"/>
    <w:rsid w:val="00DF5AA0"/>
    <w:rsid w:val="00E25EC1"/>
    <w:rsid w:val="00E466FD"/>
    <w:rsid w:val="00E618F0"/>
    <w:rsid w:val="00E8732C"/>
    <w:rsid w:val="00F50DFF"/>
    <w:rsid w:val="00FA2887"/>
    <w:rsid w:val="00FB0956"/>
    <w:rsid w:val="0A924EA4"/>
    <w:rsid w:val="0B207C91"/>
    <w:rsid w:val="11466D2C"/>
    <w:rsid w:val="1F643E54"/>
    <w:rsid w:val="208613C9"/>
    <w:rsid w:val="22835CF3"/>
    <w:rsid w:val="2BD46838"/>
    <w:rsid w:val="2CD165B1"/>
    <w:rsid w:val="31EA56D8"/>
    <w:rsid w:val="362925CE"/>
    <w:rsid w:val="36AD3E4A"/>
    <w:rsid w:val="3B8249BD"/>
    <w:rsid w:val="485E2C77"/>
    <w:rsid w:val="4B221018"/>
    <w:rsid w:val="4DC139F9"/>
    <w:rsid w:val="541E45F0"/>
    <w:rsid w:val="565031FA"/>
    <w:rsid w:val="583E2667"/>
    <w:rsid w:val="5B3B0FB8"/>
    <w:rsid w:val="5D3E41D1"/>
    <w:rsid w:val="5DF84276"/>
    <w:rsid w:val="603D5C4C"/>
    <w:rsid w:val="66B03453"/>
    <w:rsid w:val="69D23BD6"/>
    <w:rsid w:val="719F5E09"/>
    <w:rsid w:val="75910985"/>
    <w:rsid w:val="7A77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1887</Words>
  <Characters>10757</Characters>
  <Lines>89</Lines>
  <Paragraphs>25</Paragraphs>
  <TotalTime>1</TotalTime>
  <ScaleCrop>false</ScaleCrop>
  <LinksUpToDate>false</LinksUpToDate>
  <CharactersWithSpaces>1261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9:49:00Z</dcterms:created>
  <dc:creator>86159</dc:creator>
  <cp:lastModifiedBy>86159</cp:lastModifiedBy>
  <dcterms:modified xsi:type="dcterms:W3CDTF">2022-12-16T13:57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FDCEFFEE1CA4CCBA8AD4519735AB89D</vt:lpwstr>
  </property>
</Properties>
</file>